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4886325</wp:posOffset>
                </wp:positionV>
                <wp:extent cx="535305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384.75pt" to="423.7pt,384.7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029200</wp:posOffset>
                </wp:positionV>
                <wp:extent cx="54387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96pt" to="428.2pt,39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5172075</wp:posOffset>
                </wp:positionV>
                <wp:extent cx="77152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407.25pt" to="61.45pt,407.2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33975</wp:posOffset>
                </wp:positionH>
                <wp:positionV relativeFrom="paragraph">
                  <wp:posOffset>4724400</wp:posOffset>
                </wp:positionV>
                <wp:extent cx="27622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25pt,372pt" to="425.95pt,372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GAGAAAGAGGAATAGAAAGCAATATCGACAGATCAAGAATTCTGGTAACTATGCCCGGAAAAGATCACGAGGCCATTCTAGAGAATCTGAAATAGATAGTGATAAGGCGGGAGAAATAAATTTAATATTACGCCGAAATAGGACAGAATCCCTTAACAAGAATAATACAAAGAAACTCCAATGATTATAAGGTAATATAGTATAGGGAACCTTTCAAAGACTAATATATAAATTAAGTCCCACATTAATAGATTTTATAAAATAAGAGAGAATAAAAAGAAATATTTAAAAGCGAAATAAGCTGGGTTACCCACGCCTCCAGAGTTAAAGGTCATAAGTATAAGGATAACCAAGTTCTACGCAGTAAACCGGAAGGGAAAGAGATTTAGGCCTAATATTACCAGATCCACCAATTCAGAATTTTGGGGAAGGGAAAATAACTGAAGCTGGCTAGGGTTGTGTT</w:t>
      </w:r>
      <w:r>
        <w:rPr>
          <w:rFonts w:cs="Courier New" w:ascii="Courier New" w:hAnsi="Courier New"/>
          <w:b/>
          <w:sz w:val="20"/>
          <w:szCs w:val="20"/>
        </w:rPr>
        <w:t>TGCACCCAATCCACACCCACTAAGAAAATAAGGTGCAATAAACCCCTCCATAACCGCACCCTATAATGGGAGCAATTATGAGGGTGCAGACATTTTGCTACAAAAGGGTGCAATTCTTGTTTTGGGTGTTTTTTTTTTTTGGGGGAGGGGTGGGTGGTCTTTTTTGTCTTTTAGAAT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TCTCACCAT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CCAC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atATTAGGG</w:t>
      </w:r>
      <w:r>
        <w:rPr>
          <w:rFonts w:cs="Courier New" w:ascii="Courier New" w:hAnsi="Courier New"/>
          <w:b/>
          <w:sz w:val="20"/>
          <w:szCs w:val="20"/>
        </w:rPr>
        <w:t>TTAGGAATAGACCGAGGGATTAGATAAAAAGGAAATTAGAATGGTGGGGGTAATATCCTCCAATGCAGGGACAGGATTCCGGGAACAGAGATATTTTCTAAAAGTAAAAGTTTGGAATGAATTAAAATTCTGTCTCAGTATATGTTAATTCATGAAAAAGGAATCTCCAGCCTACCCCTGGCCTAATTTTTCATTTCTTATAAAATGTTAACAAAATAATTAACAAAACACGTGATTTTTCATCCCAATTTCAATAAAACCTAACCTGTACCCACTGCGGCCTTTTTATTTTTAATATTCAATACCAGTAAAGTTTTCTACATAAAATCTAATTCTATTTATATTGAATTCTAATTCATGCAAATTAAAAAAATTAGGCTCAGGCCCATAAAGGCCCTTTTGGCCAAATTTTCAATTTCTAAAAATACAAAAAAAATATATTTCCATCAAAATGCTAGGCACGATAAAAGTCGTGTTTTGGCCTGGCGTTTTGGACTATATGCGATTTTCTATACCAATTCAATAAAACCATACCCAGACCACGAAAATTTCCTCTGAAATAGAAAATGCTTTTAGTTTAAAGTCTCTGAAGTTCCGGACTGTTTCATCATCAATGTTGTATTTGTTCTTCTCAAAACCCACCTTTTTAATCAGCAGTATACTGGAGGCGCACACAAGTAGTTAAATCAATTTAACTGAATTGTATTAGTAATATTTCATTTCATTTTGTTGCTTTTAAGCTATTGAACATGTAAAATAATTATACTGAGTTAGACAGTACCACCTGTGTGCTTACTAACACCTGTATAAAGCGCCCTATAAATGTAGTTATTATTATTATTAATATTAGAATCAGTAACTGTTCATTGTTCTTGTGTCATTTACTTAATATAAAATAGATCAAATTTGAAATGTAATTCTTTTCTTCAGAGAATAAATACATGTTAACATTGTGAATTTTACATCAGAAGCGCAATTTGATTTATTTTTAAAATAAATTACTGCATTGTCAACAACTTCAATGGTAATCACTATCGCACTTCAAAATTCTCAAGGGGTTACAATTTTACAAAACTTACTTGTTTAGGAGTACACTTTTGTGAAATGCTTGTTTAGGGTGAGAATTCGGGAACATTTTTGGCTTCAGAATAAATCCTCGTTTAGGGGGGGGGGGGGGTGTTTGGGACACGCATGCTTACAGTATTTCTTCATGACCGAGACCCCTGGCTTAATATGTTGATGTGTTTGTTAAACTTGTGATACCATGGTGCACCTTCTTGGTTAAAGTAAGT</w:t>
      </w:r>
      <w:r>
        <w:rPr>
          <w:rFonts w:cs="Courier New" w:ascii="Courier New" w:hAnsi="Courier New"/>
          <w:b/>
          <w:sz w:val="20"/>
          <w:szCs w:val="20"/>
          <w:highlight w:val="green"/>
        </w:rPr>
        <w:t>tcaTtCcTT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ACCGC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GTAGAAGTC</w:t>
      </w:r>
      <w:r>
        <w:rPr>
          <w:rFonts w:cs="Courier New" w:ascii="Courier New" w:hAnsi="Courier New"/>
          <w:b/>
          <w:sz w:val="20"/>
          <w:szCs w:val="20"/>
        </w:rPr>
        <w:t>AATATGTTATATTTGATGCAGATTAATATTGATATTTAAAGATTAGAAATACAAACAGATTCATTCAAGTGTTCTTTAAATACATTCACACTAGCGCTAGCGAGCTTTCTTTCTTCTTTCTTTCTTGATTTGATTTTTTGTTTGGCAATCAGTCACAGTTGACTATTTTTGCCAAATATTTTTGCACTCCGATCCAGTCTAGACTCTTCGCGAGCGGTTTCATTGGAATTATTAAAAATCGAGAAATTCGCTTCGCTAGCGCGCCCCACTGGCCGAAACACACCACCAGCAACTTGCATGTCAGCTAGCTATTGATACAGTGTGCAG</w:t>
      </w:r>
      <w:r>
        <w:rPr>
          <w:rFonts w:cs="Courier New" w:ascii="Courier New" w:hAnsi="Courier New"/>
          <w:b/>
          <w:color w:val="FFFFFF"/>
          <w:sz w:val="20"/>
          <w:szCs w:val="20"/>
          <w:highlight w:val="black"/>
        </w:rPr>
        <w:t>TATA</w:t>
      </w:r>
      <w:r>
        <w:rPr>
          <w:rFonts w:cs="Courier New" w:ascii="Courier New" w:hAnsi="Courier New"/>
          <w:b/>
          <w:sz w:val="20"/>
          <w:szCs w:val="20"/>
        </w:rPr>
        <w:t>CACTCAACGCGTTATTGGCGATCTCACGCACATTTTCCGTAGGTACGTGCTTTACATGTGCACGTACAGCCATACCACTGAGGCGCTAGGCTCCTAGTCATCGCTCGCTCTATTGGAGTCCACTTATTAGCGAAGTGTGTGTTGAAGACCATTGGATGTGCCGAAAAAATCGGTTAGGGGT</w:t>
      </w:r>
      <w:r>
        <w:rPr>
          <w:rFonts w:cs="Courier New" w:ascii="Courier New" w:hAnsi="Courier New"/>
          <w:b/>
          <w:sz w:val="20"/>
          <w:szCs w:val="20"/>
          <w:u w:val="single"/>
        </w:rPr>
        <w:t>AGAAGCATACTTTCATTTATAAAAAGTGGATAATTTTTGCTGGATTTGCGCCTTGACAGTGGAT</w:t>
      </w:r>
      <w:r>
        <w:rPr>
          <w:rFonts w:cs="Courier New" w:ascii="Courier New" w:hAnsi="Courier New"/>
          <w:sz w:val="20"/>
          <w:szCs w:val="20"/>
          <w:u w:val="single"/>
        </w:rPr>
        <w:t>TTATA</w:t>
      </w:r>
      <w:r>
        <w:rPr>
          <w:rFonts w:cs="Courier New" w:ascii="Courier New" w:hAnsi="Courier New"/>
          <w:sz w:val="20"/>
          <w:szCs w:val="20"/>
          <w:highlight w:val="lightGray"/>
          <w:u w:val="single"/>
        </w:rPr>
        <w:t>ATGTCGGATTCTTCGTTTGAGATGAAGGGATTCGCTAGGAGGGGAGCGTTACGTCAGAAGAACGTGTATGAGATCAAAAATCACAAATTCATCCCGAGGTTTTTCAAGCAGCCGACATTTTGTAGTCATTGCAAGGATTTCATATGGTAAGTACACACGTACTGTACATGGCGGATGCACTGACCTCGCAAATACCAACGAATCAGGTCATATCTATTAAGTATTATAAATGATCATTCATTCATCACAGCGATCATGTATTTAGGCTTTGCGATTGAATTG</w:t>
      </w:r>
    </w:p>
    <w:sectPr>
      <w:type w:val="nextPage"/>
      <w:pgSz w:w="12240" w:h="15840"/>
      <w:pgMar w:left="1620" w:right="19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8T16:05:00Z</dcterms:created>
  <dc:creator>jac</dc:creator>
  <dc:description/>
  <dc:language>en-US</dc:language>
  <cp:lastModifiedBy>jac</cp:lastModifiedBy>
  <cp:lastPrinted>2005-05-03T08:43:00Z</cp:lastPrinted>
  <dcterms:modified xsi:type="dcterms:W3CDTF">2005-05-03T14:11:00Z</dcterms:modified>
  <cp:revision>11</cp:revision>
  <dc:subject/>
  <dc:title>GAGAAAGAGGAATAGAAAGCAATATCGACAGATCAAGAATTCTGGTAACTATGCCCGGAAAAGATCACGAGGCCATTCTAGAGAATCTGAAATAGATAGTGATAAGGCGGGAGAAATAAATTTAAT</dc:title>
</cp:coreProperties>
</file>